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B0FA6" w14:textId="188CB788" w:rsidR="00BA5CBB" w:rsidRDefault="005E41AC" w:rsidP="005E41AC">
      <w:pPr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t>SUPPLEMENTARY TABLE 1</w:t>
      </w:r>
      <w:r>
        <w:rPr>
          <w:szCs w:val="24"/>
          <w:lang w:eastAsia="zh-CN"/>
        </w:rPr>
        <w:t xml:space="preserve"> </w:t>
      </w:r>
      <w:r w:rsidRPr="005E41AC">
        <w:rPr>
          <w:b/>
          <w:bCs/>
          <w:szCs w:val="24"/>
          <w:lang w:eastAsia="zh-CN"/>
        </w:rPr>
        <w:t>|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The</w:t>
      </w:r>
      <w:r>
        <w:rPr>
          <w:szCs w:val="24"/>
          <w:lang w:eastAsia="zh-CN"/>
        </w:rPr>
        <w:t xml:space="preserve"> 45 </w:t>
      </w:r>
      <w:r>
        <w:rPr>
          <w:rFonts w:hint="eastAsia"/>
          <w:szCs w:val="24"/>
          <w:lang w:eastAsia="zh-CN"/>
        </w:rPr>
        <w:t xml:space="preserve">known </w:t>
      </w:r>
      <w:r>
        <w:rPr>
          <w:szCs w:val="24"/>
          <w:lang w:eastAsia="zh-CN"/>
        </w:rPr>
        <w:t xml:space="preserve">lncRNAs corresponding to candidate mRNAs </w:t>
      </w:r>
      <w:r>
        <w:rPr>
          <w:rFonts w:hint="eastAsia"/>
          <w:szCs w:val="24"/>
          <w:lang w:eastAsia="zh-CN"/>
        </w:rPr>
        <w:t xml:space="preserve">predicted by </w:t>
      </w:r>
      <w:r>
        <w:rPr>
          <w:rFonts w:hint="eastAsia"/>
          <w:i/>
          <w:iCs/>
          <w:szCs w:val="24"/>
          <w:lang w:eastAsia="zh-CN"/>
        </w:rPr>
        <w:t>cis</w:t>
      </w:r>
      <w:r>
        <w:rPr>
          <w:rFonts w:hint="eastAsia"/>
          <w:szCs w:val="24"/>
          <w:lang w:eastAsia="zh-CN"/>
        </w:rPr>
        <w:t>-regulation.</w:t>
      </w:r>
    </w:p>
    <w:p w14:paraId="19D45169" w14:textId="77777777" w:rsidR="00BA5CBB" w:rsidRDefault="00BA5CBB">
      <w:pPr>
        <w:rPr>
          <w:szCs w:val="24"/>
          <w:lang w:eastAsia="zh-CN"/>
        </w:rPr>
      </w:pPr>
    </w:p>
    <w:tbl>
      <w:tblPr>
        <w:tblW w:w="9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478"/>
        <w:gridCol w:w="1387"/>
        <w:gridCol w:w="1365"/>
        <w:gridCol w:w="1215"/>
        <w:gridCol w:w="1133"/>
        <w:gridCol w:w="1327"/>
      </w:tblGrid>
      <w:tr w:rsidR="00BA5CBB" w14:paraId="2AB48E26" w14:textId="77777777"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43F786" w14:textId="77777777" w:rsidR="00BA5CBB" w:rsidRDefault="00BA5CBB">
            <w:pPr>
              <w:jc w:val="left"/>
              <w:rPr>
                <w:b/>
                <w:bCs/>
                <w:color w:val="FF00FF"/>
                <w:szCs w:val="24"/>
              </w:rPr>
            </w:pP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7B8302" w14:textId="77777777" w:rsidR="00BA5CBB" w:rsidRDefault="00BA5CBB">
            <w:pPr>
              <w:jc w:val="left"/>
              <w:rPr>
                <w:b/>
                <w:bCs/>
                <w:color w:val="FF00FF"/>
                <w:szCs w:val="24"/>
              </w:rPr>
            </w:pP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5DA776" w14:textId="77777777" w:rsidR="00BA5CBB" w:rsidRDefault="005E41AC">
            <w:pPr>
              <w:jc w:val="left"/>
              <w:rPr>
                <w:rFonts w:eastAsia="宋体"/>
                <w:szCs w:val="24"/>
                <w:lang w:eastAsia="zh-CN"/>
              </w:rPr>
            </w:pPr>
            <w:r>
              <w:rPr>
                <w:szCs w:val="24"/>
              </w:rPr>
              <w:t>Group</w:t>
            </w:r>
            <w:r>
              <w:rPr>
                <w:szCs w:val="24"/>
                <w:lang w:eastAsia="zh-CN"/>
              </w:rPr>
              <w:t>1</w:t>
            </w:r>
          </w:p>
          <w:p w14:paraId="4BEE4700" w14:textId="77777777" w:rsidR="00BA5CBB" w:rsidRDefault="005E41AC">
            <w:pPr>
              <w:jc w:val="left"/>
              <w:rPr>
                <w:rFonts w:eastAsia="宋体"/>
                <w:szCs w:val="24"/>
                <w:lang w:eastAsia="zh-CN"/>
              </w:rPr>
            </w:pPr>
            <w:r>
              <w:rPr>
                <w:szCs w:val="24"/>
              </w:rPr>
              <w:t>Ad_ORF</w:t>
            </w: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26A72A" w14:textId="77777777" w:rsidR="00BA5CBB" w:rsidRDefault="005E41AC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Group2</w:t>
            </w:r>
          </w:p>
          <w:p w14:paraId="58E7B9C4" w14:textId="77777777" w:rsidR="00BA5CBB" w:rsidRDefault="005E41AC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Ad_GFP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CE874B" w14:textId="77777777" w:rsidR="00BA5CBB" w:rsidRDefault="00BA5CBB">
            <w:pPr>
              <w:jc w:val="left"/>
              <w:rPr>
                <w:b/>
                <w:bCs/>
                <w:color w:val="FF00FF"/>
                <w:szCs w:val="24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292216" w14:textId="77777777" w:rsidR="00BA5CBB" w:rsidRDefault="00BA5CBB">
            <w:pPr>
              <w:jc w:val="left"/>
              <w:rPr>
                <w:b/>
                <w:bCs/>
                <w:color w:val="FF00FF"/>
                <w:szCs w:val="24"/>
              </w:rPr>
            </w:pP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0D77AB" w14:textId="77777777" w:rsidR="00BA5CBB" w:rsidRDefault="00BA5CBB">
            <w:pPr>
              <w:jc w:val="left"/>
              <w:rPr>
                <w:b/>
                <w:bCs/>
                <w:color w:val="FF00FF"/>
                <w:szCs w:val="24"/>
              </w:rPr>
            </w:pPr>
          </w:p>
        </w:tc>
      </w:tr>
      <w:tr w:rsidR="00BA5CBB" w14:paraId="5581244D" w14:textId="77777777"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BBE1607" w14:textId="77777777" w:rsidR="00BA5CBB" w:rsidRDefault="005E41AC">
            <w:pPr>
              <w:jc w:val="left"/>
              <w:textAlignment w:val="center"/>
              <w:rPr>
                <w:b/>
                <w:bCs/>
                <w:color w:val="FF00FF"/>
                <w:szCs w:val="24"/>
              </w:rPr>
            </w:pPr>
            <w:r>
              <w:rPr>
                <w:szCs w:val="24"/>
                <w:lang w:eastAsia="zh-CN"/>
              </w:rPr>
              <w:t>lncRNA_Gene</w:t>
            </w:r>
            <w:r>
              <w:rPr>
                <w:szCs w:val="24"/>
              </w:rPr>
              <w:t xml:space="preserve"> Nam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65FFCA8" w14:textId="77777777" w:rsidR="00BA5CBB" w:rsidRDefault="005E41AC">
            <w:pPr>
              <w:jc w:val="left"/>
              <w:textAlignment w:val="center"/>
              <w:rPr>
                <w:b/>
                <w:bCs/>
                <w:color w:val="FF00FF"/>
                <w:szCs w:val="24"/>
              </w:rPr>
            </w:pPr>
            <w:r>
              <w:rPr>
                <w:szCs w:val="24"/>
                <w:lang w:eastAsia="zh-CN"/>
              </w:rPr>
              <w:t>transcript</w:t>
            </w:r>
            <w:r>
              <w:rPr>
                <w:szCs w:val="24"/>
              </w:rPr>
              <w:t>_nam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B6CAB72" w14:textId="77777777" w:rsidR="00BA5CBB" w:rsidRDefault="005E41AC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FPK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2FA1C56" w14:textId="77777777" w:rsidR="00BA5CBB" w:rsidRDefault="005E41AC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FPK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01E0CFA" w14:textId="77777777" w:rsidR="00BA5CBB" w:rsidRDefault="005E41AC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Log2 (G</w:t>
            </w:r>
            <w:r>
              <w:rPr>
                <w:szCs w:val="24"/>
                <w:lang w:eastAsia="zh-CN"/>
              </w:rPr>
              <w:t>1</w:t>
            </w:r>
            <w:r>
              <w:rPr>
                <w:szCs w:val="24"/>
              </w:rPr>
              <w:t>/G</w:t>
            </w:r>
            <w:r>
              <w:rPr>
                <w:szCs w:val="24"/>
                <w:lang w:eastAsia="zh-CN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BE47E82" w14:textId="77777777" w:rsidR="00BA5CBB" w:rsidRDefault="005E41AC">
            <w:pPr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arget genes nam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7D5F0BC" w14:textId="77777777" w:rsidR="00BA5CBB" w:rsidRDefault="005E41AC">
            <w:pPr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arget transcript name</w:t>
            </w:r>
          </w:p>
        </w:tc>
      </w:tr>
      <w:tr w:rsidR="00BA5CBB" w14:paraId="41BEA95D" w14:textId="77777777">
        <w:trPr>
          <w:trHeight w:val="680"/>
        </w:trPr>
        <w:tc>
          <w:tcPr>
            <w:tcW w:w="15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A8D2A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137002</w:t>
            </w:r>
          </w:p>
          <w:p w14:paraId="6AE6736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25E5120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FF15C99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97A536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4DEF0AE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4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447F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39766</w:t>
            </w:r>
          </w:p>
          <w:p w14:paraId="300A634B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98FF86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33A790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5424FB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BFA276E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78705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35705333</w:t>
            </w:r>
          </w:p>
          <w:p w14:paraId="3F939F69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D575BC2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B67E86F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C4CC4B1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8227006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en-US" w:bidi="ar"/>
              </w:rPr>
            </w:pPr>
          </w:p>
        </w:tc>
        <w:tc>
          <w:tcPr>
            <w:tcW w:w="13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07915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</w:t>
            </w:r>
          </w:p>
          <w:p w14:paraId="1AA211D8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6933EA5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9D71C1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C5DFB51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C7F4584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99AB2C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Cs w:val="24"/>
                <w:lang w:eastAsia="zh-CN" w:bidi="ar"/>
              </w:rPr>
              <w:t xml:space="preserve"> </w:t>
            </w:r>
          </w:p>
        </w:tc>
        <w:tc>
          <w:tcPr>
            <w:tcW w:w="121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9E76B" w14:textId="77777777" w:rsidR="00BA5CBB" w:rsidRDefault="005E41AC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Cs w:val="24"/>
                <w:lang w:eastAsia="zh-CN" w:bidi="ar"/>
              </w:rPr>
              <w:t>Inf</w:t>
            </w:r>
          </w:p>
          <w:p w14:paraId="62BFCD6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  <w:p w14:paraId="7338114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  <w:p w14:paraId="48FCC73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  <w:p w14:paraId="24732F6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  <w:p w14:paraId="71EEFCA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  <w:p w14:paraId="78606CC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94EAE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F10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C3AF4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09306</w:t>
            </w:r>
          </w:p>
        </w:tc>
      </w:tr>
      <w:tr w:rsidR="00BA5CBB" w14:paraId="431EE087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41F0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79CB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33F3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DFA8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1C29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24298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CF2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175BF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97017</w:t>
            </w:r>
          </w:p>
        </w:tc>
      </w:tr>
      <w:tr w:rsidR="00BA5CBB" w14:paraId="2DFA059E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8611B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1F5E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3F92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B5E8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76FA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38CD3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UL4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E39BE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75440</w:t>
            </w:r>
          </w:p>
        </w:tc>
      </w:tr>
      <w:tr w:rsidR="00BA5CBB" w14:paraId="3B448362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63ED6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579AC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9A4E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847E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1C1B4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02866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CF2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2A9936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61963</w:t>
            </w:r>
          </w:p>
        </w:tc>
      </w:tr>
      <w:tr w:rsidR="00BA5CBB" w14:paraId="08623E4D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12D7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A8A3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56B9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CA91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FA42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97358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UL4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A9E28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75441</w:t>
            </w:r>
          </w:p>
        </w:tc>
      </w:tr>
      <w:tr w:rsidR="00BA5CBB" w14:paraId="47B79990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CCB5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KCTD13</w:t>
            </w:r>
          </w:p>
          <w:p w14:paraId="6C10B6DE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84457A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0E4CA49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4313A1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D9F6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7795</w:t>
            </w:r>
          </w:p>
          <w:p w14:paraId="1729FF2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12F2E6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A12E839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263BA4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D50DD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037026667</w:t>
            </w:r>
          </w:p>
          <w:p w14:paraId="694414C9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3DE4F7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29A7586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A9B56A4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en-US" w:bidi="ar"/>
              </w:rPr>
            </w:pP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57BDEC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14848667</w:t>
            </w:r>
          </w:p>
          <w:p w14:paraId="151DF99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9FD4DE1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5A18EC6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1EF1A32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CC8F5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6.13</w:t>
            </w:r>
          </w:p>
          <w:p w14:paraId="47461BD8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7A71A3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0A492C9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49FD95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20B3D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KCTD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6102E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9581</w:t>
            </w:r>
          </w:p>
        </w:tc>
      </w:tr>
      <w:tr w:rsidR="00BA5CBB" w14:paraId="1E3EB14E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B1608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9204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70DF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EB67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A938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A6088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AOK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62DFA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43033</w:t>
            </w:r>
          </w:p>
        </w:tc>
      </w:tr>
      <w:tr w:rsidR="00BA5CBB" w14:paraId="7DAAEF4A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4BCE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EB86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5889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5A05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3CAF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F595F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INO80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748F50" w14:textId="77777777" w:rsidR="00BA5CBB" w:rsidRDefault="005E41AC">
            <w:pPr>
              <w:jc w:val="left"/>
              <w:textAlignment w:val="bottom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7705</w:t>
            </w:r>
          </w:p>
        </w:tc>
      </w:tr>
      <w:tr w:rsidR="00BA5CBB" w14:paraId="334653F9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AD40F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605C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7DA2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94C4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13E6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2D44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KCTD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559E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1540</w:t>
            </w:r>
          </w:p>
        </w:tc>
      </w:tr>
      <w:tr w:rsidR="00BA5CBB" w14:paraId="4F6CE0A1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050A0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049840</w:t>
            </w:r>
          </w:p>
          <w:p w14:paraId="08F1C37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DE3C48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5F7604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E34AF6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AAE35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98989</w:t>
            </w:r>
          </w:p>
          <w:p w14:paraId="3439F74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2ED03855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50DF10B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2E4F68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1A5F5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214969333</w:t>
            </w:r>
          </w:p>
          <w:p w14:paraId="19D85B7C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C3A665C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775A7C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7B1197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en-US" w:bidi="ar"/>
              </w:rPr>
            </w:pP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9A95D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05609</w:t>
            </w:r>
          </w:p>
          <w:p w14:paraId="09534029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9D1239C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74FF2C9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121DE1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50EBDE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7.76</w:t>
            </w:r>
          </w:p>
          <w:p w14:paraId="1A759E9C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2D527CFF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092109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E923A8F" w14:textId="77777777" w:rsidR="00BA5CBB" w:rsidRDefault="00BA5CBB">
            <w:pPr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D360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KLC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F49B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46489</w:t>
            </w:r>
          </w:p>
        </w:tc>
      </w:tr>
      <w:tr w:rsidR="00BA5CBB" w14:paraId="17316EA7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25BD4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B9979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9C2A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CE34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8ACA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47EF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KLC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7FD6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4280</w:t>
            </w:r>
          </w:p>
        </w:tc>
      </w:tr>
      <w:tr w:rsidR="00BA5CBB" w14:paraId="31D090FC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EB76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F209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14A5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CF7F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29AB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58D3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XRCC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D61AD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4811</w:t>
            </w:r>
          </w:p>
        </w:tc>
      </w:tr>
      <w:tr w:rsidR="00BA5CBB" w14:paraId="3F762D83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6D62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2A8BB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FCC7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en-US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517A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A254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5286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KLC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0BCAF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2929</w:t>
            </w:r>
          </w:p>
        </w:tc>
      </w:tr>
      <w:tr w:rsidR="00BA5CBB" w14:paraId="7BFA7155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CD4E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5133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F90DB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876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50896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474744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7330B" w14:textId="77777777" w:rsidR="00BA5CBB" w:rsidRDefault="005E41AC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szCs w:val="24"/>
                <w:lang w:eastAsia="zh-CN" w:bidi="a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DEA97" w14:textId="77777777" w:rsidR="00BA5CBB" w:rsidRDefault="005E41AC">
            <w:pPr>
              <w:jc w:val="center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inf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D622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HC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BF81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5928</w:t>
            </w:r>
          </w:p>
        </w:tc>
      </w:tr>
      <w:tr w:rsidR="00BA5CBB" w14:paraId="0373B1DB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AD34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R2F1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8E98B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066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458A8" w14:textId="77777777" w:rsidR="00BA5CBB" w:rsidRDefault="005E41AC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szCs w:val="24"/>
                <w:lang w:eastAsia="zh-CN" w:bidi="ar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9F2BB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21982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1D7A2" w14:textId="77777777" w:rsidR="00BA5CBB" w:rsidRDefault="005E41AC">
            <w:pPr>
              <w:jc w:val="center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inf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A4AA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R2F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FAD2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4230</w:t>
            </w:r>
          </w:p>
        </w:tc>
      </w:tr>
      <w:tr w:rsidR="00BA5CBB" w14:paraId="3F03B798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AC08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GAS5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7D334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32536</w:t>
            </w:r>
          </w:p>
          <w:p w14:paraId="40AE5086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40E53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lastRenderedPageBreak/>
              <w:t>3.3702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68AB4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54627333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3DB4E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6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116D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DARS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6890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9067</w:t>
            </w:r>
          </w:p>
        </w:tc>
      </w:tr>
      <w:tr w:rsidR="00BA5CBB" w14:paraId="1E2C8E1B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72B32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0E30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1359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0C8D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6307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EBDF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B94E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8807</w:t>
            </w:r>
          </w:p>
        </w:tc>
      </w:tr>
      <w:tr w:rsidR="00BA5CBB" w14:paraId="1F7B7490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46505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4480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C453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8B8A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1D9B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AB1B4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0070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71476</w:t>
            </w:r>
          </w:p>
        </w:tc>
      </w:tr>
      <w:tr w:rsidR="00BA5CBB" w14:paraId="16581828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385F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628EB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CAC5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B7D7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8F03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40102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7AF2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7645</w:t>
            </w:r>
          </w:p>
        </w:tc>
      </w:tr>
      <w:tr w:rsidR="00BA5CBB" w14:paraId="077283F8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382F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BAL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3D555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290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C0009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09683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A3129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.709641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CCE36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3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F98B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BCL2L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1F5E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6404</w:t>
            </w:r>
          </w:p>
        </w:tc>
      </w:tr>
      <w:tr w:rsidR="00BA5CBB" w14:paraId="1B7C88AB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D82A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C1057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A3E67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184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8A0F4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78220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D3789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27274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56143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13A9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OPS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127B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92008</w:t>
            </w:r>
          </w:p>
        </w:tc>
      </w:tr>
      <w:tr w:rsidR="00BA5CBB" w14:paraId="644F06BC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3DA0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NHG20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FB9C0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34411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5BC9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2215633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19FE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684904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0956C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119A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NHG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268E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7734</w:t>
            </w:r>
          </w:p>
        </w:tc>
      </w:tr>
      <w:tr w:rsidR="00BA5CBB" w14:paraId="1DF87149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24991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8D0F6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4A01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E324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B8FC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8ACA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EC14L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43BD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89827</w:t>
            </w:r>
          </w:p>
        </w:tc>
      </w:tr>
      <w:tr w:rsidR="00BA5CBB" w14:paraId="27497B2C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ED09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C0926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601B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104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D55F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835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71E25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50409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C6DC0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B1F6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NKRD36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0F5F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59901</w:t>
            </w:r>
          </w:p>
        </w:tc>
      </w:tr>
      <w:tr w:rsidR="00BA5CBB" w14:paraId="32AFD18E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70A6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BAIAP2-DT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796F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77066</w:t>
            </w:r>
          </w:p>
          <w:p w14:paraId="3FD86C3C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D0B17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4129233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F74A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863663333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A2753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84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33EA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BAIAP2</w:t>
            </w:r>
          </w:p>
          <w:p w14:paraId="13D803B6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30B9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75712</w:t>
            </w:r>
          </w:p>
        </w:tc>
      </w:tr>
      <w:tr w:rsidR="00BA5CBB" w14:paraId="07957B40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7158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250F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9A51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E6EF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4DCD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80FE6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6B97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28708</w:t>
            </w:r>
          </w:p>
        </w:tc>
      </w:tr>
      <w:tr w:rsidR="00BA5CBB" w14:paraId="00549496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5ED24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73BF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4744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DCA2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1AF8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8D5E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3717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75245</w:t>
            </w:r>
          </w:p>
        </w:tc>
      </w:tr>
      <w:tr w:rsidR="00BA5CBB" w14:paraId="57C11A11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D4F45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UGDH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F84A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40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FEB7C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7570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9A31B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159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2F8FB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2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69B8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UGD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9B56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4106</w:t>
            </w:r>
          </w:p>
        </w:tc>
      </w:tr>
      <w:tr w:rsidR="00BA5CBB" w14:paraId="10E3B92B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1DC5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1390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F9BA0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50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219A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29860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FBF6F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35690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0115D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7095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PL36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EC97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98289</w:t>
            </w:r>
          </w:p>
        </w:tc>
      </w:tr>
      <w:tr w:rsidR="00BA5CBB" w14:paraId="26E46958" w14:textId="77777777">
        <w:trPr>
          <w:trHeight w:val="137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35F6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AXBP1-AS1</w:t>
            </w:r>
          </w:p>
          <w:p w14:paraId="32B0599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91DB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8479</w:t>
            </w:r>
          </w:p>
          <w:p w14:paraId="05A6C47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CA74E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26293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B4881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40570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96FA7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D3DF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AXBP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041CA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66846</w:t>
            </w:r>
          </w:p>
          <w:p w14:paraId="2048E0C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31923</w:t>
            </w:r>
          </w:p>
        </w:tc>
      </w:tr>
      <w:tr w:rsidR="00BA5CBB" w14:paraId="06F1C24F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A252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OP14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FBD8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27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7C481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71596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A737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95471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D4819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397B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FSD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FF68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7272</w:t>
            </w:r>
          </w:p>
        </w:tc>
      </w:tr>
      <w:tr w:rsidR="00BA5CBB" w14:paraId="474AC852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810B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C020907</w:t>
            </w:r>
          </w:p>
          <w:p w14:paraId="47650E6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720F3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86871</w:t>
            </w:r>
          </w:p>
          <w:p w14:paraId="5FE7CA5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A510F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6.26438866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4840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972675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A5A6F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69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C3642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FXYD1</w:t>
            </w:r>
          </w:p>
          <w:p w14:paraId="538A44F6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47A0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5515</w:t>
            </w:r>
          </w:p>
        </w:tc>
      </w:tr>
      <w:tr w:rsidR="00BA5CBB" w14:paraId="2C754BB0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3C0D7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9C3C9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8BB0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BE08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722F0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21287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DA4B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88607</w:t>
            </w:r>
          </w:p>
        </w:tc>
      </w:tr>
      <w:tr w:rsidR="00BA5CBB" w14:paraId="243DAE34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569CB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E1855D5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6A191F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F6A66E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FFBB85C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26DCA3F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98A64E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D4F25DA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C138035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BEDF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79416E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73FB2E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1BEFBB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6CAA2D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26D627B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0BF4D63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04669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088CA1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107E922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787B131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BA57798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5E9F768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BC52DEB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67F61BF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20372633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599E7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07E11A1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F7717BD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6D6AE16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4E168B8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67B35CE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FCC0D4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67102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751A3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973AE0F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5E9591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40C2A9E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1CB9FB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BBB827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3896F58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1418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lastRenderedPageBreak/>
              <w:t>RACK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BF1F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26067</w:t>
            </w:r>
          </w:p>
        </w:tc>
      </w:tr>
      <w:tr w:rsidR="00BA5CBB" w14:paraId="28BFF76E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0B9E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9024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D82C9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3607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7A2B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FB4F1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ACK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1690D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1473</w:t>
            </w:r>
          </w:p>
        </w:tc>
      </w:tr>
      <w:tr w:rsidR="00BA5CBB" w14:paraId="34FF6696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3F094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151C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A39D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A006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DEC08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D6CD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IM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52D8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11618</w:t>
            </w:r>
          </w:p>
        </w:tc>
      </w:tr>
      <w:tr w:rsidR="00BA5CBB" w14:paraId="303CBC82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F4F3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F298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9087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7ABB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301B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6987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ACK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4AB4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5417</w:t>
            </w:r>
          </w:p>
        </w:tc>
      </w:tr>
      <w:tr w:rsidR="00BA5CBB" w14:paraId="44369983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251893A8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3AE551F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0A8785C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0C2494A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72670D8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EC57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IM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B375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3146</w:t>
            </w:r>
          </w:p>
        </w:tc>
      </w:tr>
      <w:tr w:rsidR="00BA5CBB" w14:paraId="11E136DB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C042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7B2D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4D35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BDC3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CD5C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1B69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ACK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6986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2968</w:t>
            </w:r>
          </w:p>
        </w:tc>
      </w:tr>
      <w:tr w:rsidR="00BA5CBB" w14:paraId="5F8761C3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0802331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576E0644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32F3388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37CCFE2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4E3F9103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AEE5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IM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5652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15073</w:t>
            </w:r>
          </w:p>
        </w:tc>
      </w:tr>
      <w:tr w:rsidR="00BA5CBB" w14:paraId="6BA66638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E5DC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FFF9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C55F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9A01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0871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CA38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ACK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94D4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8044</w:t>
            </w:r>
          </w:p>
        </w:tc>
      </w:tr>
      <w:tr w:rsidR="00BA5CBB" w14:paraId="15C23ABD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C72D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NHG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EB617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10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C603C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8.22716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4830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1.8828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3D4AD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2B39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PV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13B7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38560</w:t>
            </w:r>
          </w:p>
        </w:tc>
      </w:tr>
      <w:tr w:rsidR="00BA5CBB" w14:paraId="24666722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4329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SMA3-AS1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57AB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6002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25AC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87958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0A3DC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061348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B1187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C436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RID4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71CA3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95168</w:t>
            </w:r>
          </w:p>
        </w:tc>
      </w:tr>
      <w:tr w:rsidR="00BA5CBB" w14:paraId="0796CAA9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078F591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2158D996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68A0255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62C61A6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64EFD56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AD78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RID4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AA98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31317</w:t>
            </w:r>
          </w:p>
        </w:tc>
      </w:tr>
      <w:tr w:rsidR="00BA5CBB" w14:paraId="029215D3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3EE9595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1915FF75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7BF5E79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23C2A5F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7D66807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A95B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SMA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D7FF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12908</w:t>
            </w:r>
          </w:p>
        </w:tc>
      </w:tr>
      <w:tr w:rsidR="00BA5CBB" w14:paraId="1F7537ED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395BE7E4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15DBDE1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2EE2DA3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4FD93D2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bottom"/>
          </w:tcPr>
          <w:p w14:paraId="5C0ADEB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F40D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SMA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7459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7087</w:t>
            </w:r>
          </w:p>
        </w:tc>
      </w:tr>
      <w:tr w:rsidR="00BA5CBB" w14:paraId="73D564C1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F4DFF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LX1B-SULT1A4</w:t>
            </w:r>
          </w:p>
          <w:p w14:paraId="6D9013BD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22D46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44620</w:t>
            </w:r>
          </w:p>
          <w:p w14:paraId="2A9FBAC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C86A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92818733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5CCBE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544404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C7156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4C1B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MG1P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767C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32337</w:t>
            </w:r>
          </w:p>
        </w:tc>
      </w:tr>
      <w:tr w:rsidR="00BA5CBB" w14:paraId="49835789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73F0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A577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99113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F458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ABAF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3395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ULT1A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AE36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60423</w:t>
            </w:r>
          </w:p>
        </w:tc>
      </w:tr>
      <w:tr w:rsidR="00BA5CBB" w14:paraId="649ED734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210B0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GAS5</w:t>
            </w:r>
          </w:p>
          <w:p w14:paraId="06071BB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DEA0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5838</w:t>
            </w:r>
          </w:p>
          <w:p w14:paraId="65C900F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7C4F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92572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B6C5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.166005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89D06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77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CD157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DARS2</w:t>
            </w:r>
          </w:p>
          <w:p w14:paraId="3737A822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39FCA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9067</w:t>
            </w:r>
          </w:p>
        </w:tc>
      </w:tr>
      <w:tr w:rsidR="00BA5CBB" w14:paraId="283A9F37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2D0D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19D1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574C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8D807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6E37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25FC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1D4B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8807</w:t>
            </w:r>
          </w:p>
        </w:tc>
      </w:tr>
      <w:tr w:rsidR="00BA5CBB" w14:paraId="11DC40C0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ACAEF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8176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5B51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0E67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5EBB3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FF9A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994B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71476</w:t>
            </w:r>
          </w:p>
        </w:tc>
      </w:tr>
      <w:tr w:rsidR="00BA5CBB" w14:paraId="456E6679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CC5A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7E24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0774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C2B6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9844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56A2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C6D88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7645</w:t>
            </w:r>
          </w:p>
        </w:tc>
      </w:tr>
      <w:tr w:rsidR="00BA5CBB" w14:paraId="083F8061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E144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NHG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D16AD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08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BC2B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3788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AA8F9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95982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129E8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16DC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PV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CD2C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38560</w:t>
            </w:r>
          </w:p>
        </w:tc>
      </w:tr>
      <w:tr w:rsidR="00BA5CBB" w14:paraId="034BE481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CB96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AD51-AS1</w:t>
            </w:r>
          </w:p>
          <w:p w14:paraId="59D20FD7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6A05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99988</w:t>
            </w:r>
          </w:p>
          <w:p w14:paraId="7B331A4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2FCD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13296666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B8E9E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32431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AFF43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54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FB28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RAD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216A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67868</w:t>
            </w:r>
          </w:p>
        </w:tc>
      </w:tr>
      <w:tr w:rsidR="00BA5CBB" w14:paraId="13FC47A8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9E88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B523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D4B5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10AB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5302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6077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82C6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25066</w:t>
            </w:r>
          </w:p>
        </w:tc>
      </w:tr>
      <w:tr w:rsidR="00BA5CBB" w14:paraId="5AFACC6F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5C28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513E43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7262C6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E81536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139011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8E81E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D9D70A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BF6D75C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7B0D376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2063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D5D9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76EB355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86AA7F2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EB9B844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47021666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F023C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3765A99D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5228C280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0BA99DF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728875333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DACAC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4EC5FFDA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1CF52A79" w14:textId="77777777" w:rsidR="00BA5CBB" w:rsidRDefault="00BA5CBB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046B1EB4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5A27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O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6056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8805</w:t>
            </w:r>
          </w:p>
        </w:tc>
      </w:tr>
      <w:tr w:rsidR="00BA5CBB" w14:paraId="195D932C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1B41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784B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A511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4E00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F43B9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A027F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CST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AFDF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24645</w:t>
            </w:r>
          </w:p>
        </w:tc>
      </w:tr>
      <w:tr w:rsidR="00BA5CBB" w14:paraId="4112913A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3B981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505E6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1AB3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35B0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86F9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DCF5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O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8347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7693</w:t>
            </w:r>
          </w:p>
        </w:tc>
      </w:tr>
      <w:tr w:rsidR="00BA5CBB" w14:paraId="44F7CBD4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A348B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E5D23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7DAB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F506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CBE7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47BE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O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32DF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68069</w:t>
            </w:r>
          </w:p>
        </w:tc>
      </w:tr>
      <w:tr w:rsidR="00BA5CBB" w14:paraId="6593A66C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34F17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E25B6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9707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B50C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7B9B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B806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O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91B9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9963</w:t>
            </w:r>
          </w:p>
        </w:tc>
      </w:tr>
      <w:tr w:rsidR="00BA5CBB" w14:paraId="4D71D9B7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47D22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183E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D126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7ADB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03D7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1EA7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OP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CF64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9676</w:t>
            </w:r>
          </w:p>
        </w:tc>
      </w:tr>
      <w:tr w:rsidR="00BA5CBB" w14:paraId="7F77BB0E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A1122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APKAPK5-AS1</w:t>
            </w:r>
          </w:p>
          <w:p w14:paraId="342FFC0D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5492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28207</w:t>
            </w:r>
          </w:p>
          <w:p w14:paraId="0A3338A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03075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6466066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FECA5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280113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63E40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EDB9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MEM1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B0E7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0831</w:t>
            </w:r>
          </w:p>
        </w:tc>
      </w:tr>
      <w:tr w:rsidR="00BA5CBB" w14:paraId="69B19F2B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00CA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1892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68E8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5CAB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DF4B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1F97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MEM1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BC35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55445</w:t>
            </w:r>
          </w:p>
        </w:tc>
      </w:tr>
      <w:tr w:rsidR="00BA5CBB" w14:paraId="57AF5794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4282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58A2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2E60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F297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6269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3A52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DH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3C6D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48536</w:t>
            </w:r>
          </w:p>
        </w:tc>
      </w:tr>
      <w:tr w:rsidR="00BA5CBB" w14:paraId="17F1A9E6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FBB2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CBB8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453D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8202E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5310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7AC3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MEM1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6C64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49537</w:t>
            </w:r>
          </w:p>
        </w:tc>
      </w:tr>
      <w:tr w:rsidR="00BA5CBB" w14:paraId="5528B7B5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FAC0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OP14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86436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51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393E43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633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67797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626247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6C163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5AB2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FSD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4269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7272</w:t>
            </w:r>
          </w:p>
        </w:tc>
      </w:tr>
      <w:tr w:rsidR="00BA5CBB" w14:paraId="000CB993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C809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NHG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DA832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70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A7EB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0318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C6303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955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F41D4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8D56C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PV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603C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38560</w:t>
            </w:r>
          </w:p>
        </w:tc>
      </w:tr>
      <w:tr w:rsidR="00BA5CBB" w14:paraId="026B5756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7F7A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FIR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54EF7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273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313D1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4269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C2884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674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B0D51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AD38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FIRR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30DF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9541</w:t>
            </w:r>
          </w:p>
        </w:tc>
      </w:tr>
      <w:tr w:rsidR="00BA5CBB" w14:paraId="004F4198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21DD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ZF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073CA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05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A6E853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924290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B66C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947419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1F992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01F6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ZNFX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138D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71752</w:t>
            </w:r>
          </w:p>
        </w:tc>
      </w:tr>
      <w:tr w:rsidR="00BA5CBB" w14:paraId="7C45A0C9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4066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118506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C5D735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0129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E1359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9.256478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92A5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3.653301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AA38D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34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611E6E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DNAJC5</w:t>
            </w:r>
          </w:p>
          <w:p w14:paraId="2AD9435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DNAJC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A4C1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70551</w:t>
            </w:r>
          </w:p>
        </w:tc>
      </w:tr>
      <w:tr w:rsidR="00BA5CBB" w14:paraId="38AEA0B1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6333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85426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0F6F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0492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3906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75F1C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8AF0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60864</w:t>
            </w:r>
          </w:p>
        </w:tc>
      </w:tr>
      <w:tr w:rsidR="00BA5CBB" w14:paraId="078AE625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76C4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1F906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B201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BD69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3774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4C42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PD52L2</w:t>
            </w:r>
          </w:p>
          <w:p w14:paraId="14B4E2D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PD52L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ECBB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15907</w:t>
            </w:r>
          </w:p>
        </w:tc>
      </w:tr>
      <w:tr w:rsidR="00BA5CBB" w14:paraId="5A3287D7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BD874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BD12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2A38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9136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AB66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37E27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B92F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11972</w:t>
            </w:r>
          </w:p>
        </w:tc>
      </w:tr>
      <w:tr w:rsidR="00BA5CBB" w14:paraId="02C6A8CE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2291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NHG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EECA4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18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8F32B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38420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59D2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2.089146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B980B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4CFE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RPV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814E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38560</w:t>
            </w:r>
          </w:p>
        </w:tc>
      </w:tr>
      <w:tr w:rsidR="00BA5CBB" w14:paraId="74D9E4A6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6940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PT1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94B9A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194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61DE0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114670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4E66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12992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8CB72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1CB2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P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C537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16577</w:t>
            </w:r>
          </w:p>
        </w:tc>
      </w:tr>
      <w:tr w:rsidR="00BA5CBB" w14:paraId="09585D25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5A2E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lastRenderedPageBreak/>
              <w:t>HCP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E72F4A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140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E0CA3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57644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7B27E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116246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7471F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01E5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IC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A8E4A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52229</w:t>
            </w:r>
          </w:p>
        </w:tc>
      </w:tr>
      <w:tr w:rsidR="00BA5CBB" w14:paraId="2F355211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A07B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RMCX5-GPRASP2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5F46F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7691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F05B7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6292266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B0A95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39905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1CC73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D14D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RMCX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57DB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72742</w:t>
            </w:r>
          </w:p>
        </w:tc>
      </w:tr>
      <w:tr w:rsidR="00BA5CBB" w14:paraId="27C9F358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A1591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A28C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B309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4B41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E24B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316B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GPRASP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C021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52542</w:t>
            </w:r>
          </w:p>
        </w:tc>
      </w:tr>
      <w:tr w:rsidR="00BA5CBB" w14:paraId="0139BF5F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9448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OP14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167C14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57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2FC55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97266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72676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79495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B780C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955E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FSD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70535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7272</w:t>
            </w:r>
          </w:p>
        </w:tc>
      </w:tr>
      <w:tr w:rsidR="00BA5CBB" w14:paraId="5E026D5F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F4AA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C068888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073F1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46793</w:t>
            </w:r>
          </w:p>
          <w:p w14:paraId="3FBCA028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8F82F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11536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5F68B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31066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019AC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33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5B9E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IF4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595AE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2490</w:t>
            </w:r>
          </w:p>
        </w:tc>
      </w:tr>
      <w:tr w:rsidR="00BA5CBB" w14:paraId="16226BFE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ABAB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ACDB5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28BE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E972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A8D43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A1D2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E3F6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0704</w:t>
            </w:r>
          </w:p>
        </w:tc>
      </w:tr>
      <w:tr w:rsidR="00BA5CBB" w14:paraId="354BECB4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5BD8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3A341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AC09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B41B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5C42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3EE5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NS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BE42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49311</w:t>
            </w:r>
          </w:p>
        </w:tc>
      </w:tr>
      <w:tr w:rsidR="00BA5CBB" w14:paraId="227A2554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4950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94F225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1A6AC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F3F5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EC24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0026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IF4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9C0E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1527</w:t>
            </w:r>
          </w:p>
        </w:tc>
      </w:tr>
      <w:tr w:rsidR="00BA5CBB" w14:paraId="3320B32B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6BEF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UP50-D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8CD18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092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0D08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3806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BED4F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642966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BC0A0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9743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UP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B733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47635</w:t>
            </w:r>
          </w:p>
        </w:tc>
      </w:tr>
      <w:tr w:rsidR="00BA5CBB" w14:paraId="1281058B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6417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IF3J-D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9C7E6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00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68458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069893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FE9E1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479940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C2245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BA07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PG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892B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58319</w:t>
            </w:r>
          </w:p>
        </w:tc>
      </w:tr>
      <w:tr w:rsidR="00BA5CBB" w14:paraId="5C84B809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E6C8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5133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6585F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302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932EA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513033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32555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471302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BFE0E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E203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HC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6187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5928</w:t>
            </w:r>
          </w:p>
        </w:tc>
      </w:tr>
      <w:tr w:rsidR="00BA5CBB" w14:paraId="23BEFD46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51D6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L928654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56349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4332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0EDF2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74917966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4C4B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09918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ACA89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8DCF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EDC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09DB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92522</w:t>
            </w:r>
          </w:p>
        </w:tc>
      </w:tr>
      <w:tr w:rsidR="00BA5CBB" w14:paraId="313C7030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73C12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986FFB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CCA53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A995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9412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51E8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ACS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1051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47903</w:t>
            </w:r>
          </w:p>
        </w:tc>
      </w:tr>
      <w:tr w:rsidR="00BA5CBB" w14:paraId="6C99A5AF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8A372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34D9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4796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1BB83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33D5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45D7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EDC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3511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92523</w:t>
            </w:r>
          </w:p>
        </w:tc>
      </w:tr>
      <w:tr w:rsidR="00BA5CBB" w14:paraId="4D7925A5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6175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6B677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CEC7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764F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9679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8027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RIP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37DA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96700</w:t>
            </w:r>
          </w:p>
        </w:tc>
      </w:tr>
      <w:tr w:rsidR="00BA5CBB" w14:paraId="74DC7BB8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615F1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A480B6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AAED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3521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B1153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7EFA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TEDC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2434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54560</w:t>
            </w:r>
          </w:p>
        </w:tc>
      </w:tr>
      <w:tr w:rsidR="00BA5CBB" w14:paraId="2E8C3FAB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833C20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6823F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F96EE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E25D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D986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D246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CRIP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9591B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38259</w:t>
            </w:r>
          </w:p>
        </w:tc>
      </w:tr>
      <w:tr w:rsidR="00BA5CBB" w14:paraId="65E5C272" w14:textId="77777777">
        <w:trPr>
          <w:trHeight w:val="6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35B5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R2F1-AS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2DDE2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044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70E6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519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157F3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057846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7AB6A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7ECC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NR2F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4874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4230</w:t>
            </w:r>
          </w:p>
        </w:tc>
      </w:tr>
      <w:tr w:rsidR="00BA5CBB" w14:paraId="6E0761E9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176B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AC020978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51D02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71197</w:t>
            </w:r>
          </w:p>
          <w:p w14:paraId="6D06A23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A765E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5.545824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BD230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11.649939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B2D56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73B6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LC7A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E74E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3080</w:t>
            </w:r>
          </w:p>
        </w:tc>
      </w:tr>
      <w:tr w:rsidR="00BA5CBB" w14:paraId="2048A7EA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416FD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32BEC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CB99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8E0FF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C7C5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9F5A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LC7A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1294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648130</w:t>
            </w:r>
          </w:p>
        </w:tc>
      </w:tr>
      <w:tr w:rsidR="00BA5CBB" w14:paraId="676F8C1E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E74CE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3D08A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3FF7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7C876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3F22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CC92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SRP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DF65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6774</w:t>
            </w:r>
          </w:p>
        </w:tc>
      </w:tr>
      <w:tr w:rsidR="00BA5CBB" w14:paraId="7351CE5F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F3D0E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P2-AS1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619FB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5114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F6822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21577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AB1C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661411667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3C9F6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7969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RPL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90FD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14011</w:t>
            </w:r>
          </w:p>
        </w:tc>
      </w:tr>
      <w:tr w:rsidR="00BA5CBB" w14:paraId="7C69A2AB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70AD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7F5E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0AAC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47FAB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0281C2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8E9F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LRRC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541CA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69025</w:t>
            </w:r>
          </w:p>
        </w:tc>
      </w:tr>
      <w:tr w:rsidR="00BA5CBB" w14:paraId="09E82647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2747A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B5DF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17B8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C512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92ACC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FAECB8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RPL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7F894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290208</w:t>
            </w:r>
          </w:p>
        </w:tc>
      </w:tr>
      <w:tr w:rsidR="00BA5CBB" w14:paraId="44813F49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1237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A9CD7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FD3A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8592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12E0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04605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P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FB087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76741</w:t>
            </w:r>
          </w:p>
        </w:tc>
      </w:tr>
      <w:tr w:rsidR="00BA5CBB" w14:paraId="5C4E2EDE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59CE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STAG3L5P-PVRIG2P-PILRB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0108C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310771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79629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083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891CB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180638333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DC5A0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383C3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MEP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29440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14441</w:t>
            </w:r>
          </w:p>
        </w:tc>
      </w:tr>
      <w:tr w:rsidR="00BA5CBB" w14:paraId="6F1E8CEC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8EFC3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2E202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53C3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413DA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A4E11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1A62C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ILR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0CCD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48382</w:t>
            </w:r>
          </w:p>
        </w:tc>
      </w:tr>
      <w:tr w:rsidR="00BA5CBB" w14:paraId="66CE2E5E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124A9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822A9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6A13C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46499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40758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A7291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PP1R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9F5F9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87452</w:t>
            </w:r>
          </w:p>
        </w:tc>
      </w:tr>
      <w:tr w:rsidR="00BA5CBB" w14:paraId="3288ED02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5AEFB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69D1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44C66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3B9E0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E9187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1C8F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PVRIG2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8E07D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35460</w:t>
            </w:r>
          </w:p>
        </w:tc>
      </w:tr>
      <w:tr w:rsidR="00BA5CBB" w14:paraId="154F5EDA" w14:textId="77777777">
        <w:trPr>
          <w:trHeight w:val="680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93826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UBL7-AS1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BDC26" w14:textId="77777777" w:rsidR="00BA5CBB" w:rsidRDefault="005E41AC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49921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98F8D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30819933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4BD81" w14:textId="77777777" w:rsidR="00BA5CBB" w:rsidRDefault="005E41AC">
            <w:pPr>
              <w:jc w:val="right"/>
              <w:textAlignment w:val="bottom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0.673085333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7014A" w14:textId="77777777" w:rsidR="00BA5CBB" w:rsidRDefault="005E41AC">
            <w:pPr>
              <w:jc w:val="right"/>
              <w:textAlignment w:val="bottom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-1.13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93E70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  <w:p w14:paraId="68BD1E42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UBL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EC66F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5130</w:t>
            </w:r>
          </w:p>
        </w:tc>
      </w:tr>
      <w:tr w:rsidR="00BA5CBB" w14:paraId="765E6D5D" w14:textId="77777777">
        <w:trPr>
          <w:trHeight w:val="680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F69276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5D745D" w14:textId="77777777" w:rsidR="00BA5CBB" w:rsidRDefault="00BA5CBB">
            <w:pPr>
              <w:jc w:val="left"/>
              <w:textAlignment w:val="bottom"/>
              <w:rPr>
                <w:rFonts w:eastAsia="宋体"/>
                <w:sz w:val="22"/>
                <w:szCs w:val="22"/>
                <w:lang w:eastAsia="zh-CN" w:bidi="ar"/>
              </w:rPr>
            </w:pP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45CFCD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41D844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129F05" w14:textId="77777777" w:rsidR="00BA5CBB" w:rsidRDefault="00BA5CBB">
            <w:pPr>
              <w:jc w:val="center"/>
              <w:textAlignment w:val="bottom"/>
              <w:rPr>
                <w:rFonts w:eastAsia="宋体"/>
                <w:szCs w:val="24"/>
                <w:lang w:eastAsia="zh-CN" w:bidi="ar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6B2F06" w14:textId="77777777" w:rsidR="00BA5CBB" w:rsidRDefault="00BA5CBB">
            <w:pPr>
              <w:jc w:val="left"/>
              <w:textAlignment w:val="bottom"/>
              <w:rPr>
                <w:szCs w:val="24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3F7D977" w14:textId="77777777" w:rsidR="00BA5CBB" w:rsidRDefault="005E41AC">
            <w:pPr>
              <w:jc w:val="left"/>
              <w:textAlignment w:val="bottom"/>
              <w:rPr>
                <w:szCs w:val="24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 w:bidi="ar"/>
              </w:rPr>
              <w:t>ENST00000564488</w:t>
            </w:r>
          </w:p>
        </w:tc>
      </w:tr>
    </w:tbl>
    <w:p w14:paraId="1F967F66" w14:textId="77777777" w:rsidR="00BA5CBB" w:rsidRDefault="00BA5CBB"/>
    <w:p w14:paraId="6BA23435" w14:textId="77777777" w:rsidR="00BA5CBB" w:rsidRDefault="005E41AC">
      <w:pPr>
        <w:spacing w:line="240" w:lineRule="auto"/>
        <w:jc w:val="left"/>
      </w:pPr>
      <w:r>
        <w:br w:type="page"/>
      </w:r>
    </w:p>
    <w:p w14:paraId="48B9D262" w14:textId="4DE606FE" w:rsidR="00BA5CBB" w:rsidRDefault="008149E0">
      <w:pPr>
        <w:spacing w:line="240" w:lineRule="auto"/>
        <w:jc w:val="left"/>
        <w:rPr>
          <w:color w:val="auto"/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 xml:space="preserve">SUPPLEMENTARY TABLE </w:t>
      </w:r>
      <w:r w:rsidRPr="008149E0">
        <w:rPr>
          <w:rFonts w:eastAsiaTheme="minorEastAsia"/>
          <w:b/>
          <w:bCs/>
          <w:szCs w:val="24"/>
          <w:lang w:eastAsia="zh-CN"/>
        </w:rPr>
        <w:t>2</w:t>
      </w:r>
      <w:r>
        <w:rPr>
          <w:szCs w:val="24"/>
          <w:lang w:eastAsia="zh-CN"/>
        </w:rPr>
        <w:t xml:space="preserve"> </w:t>
      </w:r>
      <w:r w:rsidRPr="005E41AC">
        <w:rPr>
          <w:b/>
          <w:bCs/>
          <w:szCs w:val="24"/>
          <w:lang w:eastAsia="zh-CN"/>
        </w:rPr>
        <w:t>|</w:t>
      </w:r>
      <w:r>
        <w:rPr>
          <w:szCs w:val="24"/>
          <w:lang w:eastAsia="zh-CN"/>
        </w:rPr>
        <w:t xml:space="preserve"> </w:t>
      </w:r>
      <w:r w:rsidR="005E41AC">
        <w:rPr>
          <w:color w:val="auto"/>
          <w:szCs w:val="24"/>
        </w:rPr>
        <w:t>The</w:t>
      </w:r>
      <w:r w:rsidR="005E41AC">
        <w:rPr>
          <w:color w:val="auto"/>
          <w:szCs w:val="24"/>
          <w:lang w:eastAsia="zh-CN"/>
        </w:rPr>
        <w:t xml:space="preserve"> information for the eight</w:t>
      </w:r>
      <w:r w:rsidR="005E41AC">
        <w:rPr>
          <w:color w:val="auto"/>
          <w:szCs w:val="24"/>
        </w:rPr>
        <w:t xml:space="preserve"> lncRNAs</w:t>
      </w:r>
      <w:r w:rsidR="005E41AC">
        <w:rPr>
          <w:color w:val="auto"/>
          <w:szCs w:val="24"/>
          <w:lang w:eastAsia="zh-CN"/>
        </w:rPr>
        <w:t xml:space="preserve"> validated using qRT-PCR.</w:t>
      </w:r>
    </w:p>
    <w:p w14:paraId="1BC8E0A1" w14:textId="77777777" w:rsidR="00BA5CBB" w:rsidRDefault="00BA5CBB">
      <w:pPr>
        <w:rPr>
          <w:color w:val="auto"/>
        </w:rPr>
      </w:pPr>
    </w:p>
    <w:tbl>
      <w:tblPr>
        <w:tblStyle w:val="a8"/>
        <w:tblW w:w="8522" w:type="dxa"/>
        <w:tblLayout w:type="fixed"/>
        <w:tblLook w:val="04A0" w:firstRow="1" w:lastRow="0" w:firstColumn="1" w:lastColumn="0" w:noHBand="0" w:noVBand="1"/>
      </w:tblPr>
      <w:tblGrid>
        <w:gridCol w:w="1922"/>
        <w:gridCol w:w="2205"/>
        <w:gridCol w:w="2190"/>
        <w:gridCol w:w="2205"/>
      </w:tblGrid>
      <w:tr w:rsidR="00BA5CBB" w14:paraId="12349978" w14:textId="77777777"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14:paraId="045E50F7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lncRNA_Gene</w:t>
            </w:r>
            <w:r>
              <w:rPr>
                <w:rFonts w:hint="eastAsia"/>
                <w:color w:val="auto"/>
                <w:szCs w:val="24"/>
                <w:lang w:eastAsia="zh-CN"/>
              </w:rPr>
              <w:t xml:space="preserve"> </w:t>
            </w:r>
            <w:r>
              <w:rPr>
                <w:color w:val="auto"/>
                <w:szCs w:val="24"/>
                <w:lang w:eastAsia="zh-CN"/>
              </w:rPr>
              <w:t>Name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</w:tcPr>
          <w:p w14:paraId="3154CA5B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transcript_name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</w:tcPr>
          <w:p w14:paraId="1CE3C87F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Fold-change</w:t>
            </w:r>
          </w:p>
          <w:p w14:paraId="698F75E5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Ad_</w:t>
            </w:r>
            <w:r>
              <w:rPr>
                <w:rFonts w:hint="eastAsia"/>
                <w:color w:val="auto"/>
                <w:szCs w:val="24"/>
                <w:lang w:eastAsia="zh-CN"/>
              </w:rPr>
              <w:t>ORF3(FPKM)/Ad_GFP(FPKM)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</w:tcPr>
          <w:p w14:paraId="3FAAB027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Log2 (</w:t>
            </w:r>
            <w:r>
              <w:rPr>
                <w:rFonts w:hint="eastAsia"/>
                <w:color w:val="auto"/>
                <w:szCs w:val="24"/>
                <w:lang w:eastAsia="zh-CN"/>
              </w:rPr>
              <w:t>fold -change</w:t>
            </w:r>
            <w:r>
              <w:rPr>
                <w:color w:val="auto"/>
                <w:szCs w:val="24"/>
                <w:lang w:eastAsia="zh-CN"/>
              </w:rPr>
              <w:t>)</w:t>
            </w:r>
          </w:p>
        </w:tc>
      </w:tr>
      <w:tr w:rsidR="00BA5CBB" w14:paraId="40E19D99" w14:textId="77777777"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04725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LINC02476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612E8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431071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03E85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0.43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B7844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-1.21</w:t>
            </w:r>
          </w:p>
        </w:tc>
      </w:tr>
      <w:tr w:rsidR="00BA5CBB" w14:paraId="3CBA43DD" w14:textId="77777777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A67C8B5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LINC024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A8B7E39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4264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47652F0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0.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A5868D3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-1.21</w:t>
            </w:r>
          </w:p>
        </w:tc>
      </w:tr>
      <w:tr w:rsidR="00BA5CBB" w14:paraId="6AC6D450" w14:textId="77777777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0CA4DA0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RAP2C-AS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C10D2E1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44139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C770730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0.4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D5B833E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-1.11</w:t>
            </w:r>
          </w:p>
        </w:tc>
      </w:tr>
      <w:tr w:rsidR="00BA5CBB" w14:paraId="4F7CCDE4" w14:textId="77777777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8CBE564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AC01652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12C0F8E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5542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25DBFCF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0.4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194408B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-1.04</w:t>
            </w:r>
          </w:p>
        </w:tc>
      </w:tr>
      <w:tr w:rsidR="00BA5CBB" w14:paraId="15FB106F" w14:textId="77777777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1F382EB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AL13909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5F211BD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55504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29F6B7C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5.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8EB4D24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2.43</w:t>
            </w:r>
          </w:p>
        </w:tc>
      </w:tr>
      <w:tr w:rsidR="00BA5CBB" w14:paraId="563591DE" w14:textId="77777777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BB22832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ZNF337-AS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CBCF701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45579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85CD055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2.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7BB12717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1.46</w:t>
            </w:r>
          </w:p>
        </w:tc>
      </w:tr>
      <w:tr w:rsidR="00BA5CBB" w14:paraId="5B35E85B" w14:textId="77777777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029DCDF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ZNF337-AS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10B2E14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41439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4F391A6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2.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F278C15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1.46</w:t>
            </w:r>
          </w:p>
        </w:tc>
      </w:tr>
      <w:tr w:rsidR="00BA5CBB" w14:paraId="2A4A0E60" w14:textId="77777777"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C619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ZNF337-AS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7B28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color w:val="auto"/>
                <w:szCs w:val="24"/>
                <w:lang w:eastAsia="zh-CN"/>
              </w:rPr>
              <w:t>ENST0000043949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91B6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2.7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6C757" w14:textId="77777777" w:rsidR="00BA5CBB" w:rsidRDefault="005E41AC">
            <w:pPr>
              <w:rPr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szCs w:val="24"/>
                <w:lang w:eastAsia="zh-CN"/>
              </w:rPr>
              <w:t>1.46</w:t>
            </w:r>
          </w:p>
        </w:tc>
      </w:tr>
    </w:tbl>
    <w:p w14:paraId="7616546F" w14:textId="77777777" w:rsidR="00BA5CBB" w:rsidRDefault="00BA5CBB"/>
    <w:p w14:paraId="51B2252D" w14:textId="77777777" w:rsidR="00BA5CBB" w:rsidRDefault="00BA5CBB"/>
    <w:p w14:paraId="3A491D1E" w14:textId="6A1EB507" w:rsidR="00BA5CBB" w:rsidRDefault="00CA45F9">
      <w:pPr>
        <w:spacing w:line="240" w:lineRule="auto"/>
        <w:rPr>
          <w:rFonts w:eastAsia="宋体"/>
          <w:color w:val="auto"/>
          <w:szCs w:val="24"/>
          <w:lang w:eastAsia="zh-CN"/>
        </w:rPr>
      </w:pPr>
      <w:r>
        <w:rPr>
          <w:b/>
          <w:bCs/>
          <w:szCs w:val="24"/>
          <w:lang w:eastAsia="zh-CN"/>
        </w:rPr>
        <w:t xml:space="preserve">SUPPLEMENTARY TABLE </w:t>
      </w:r>
      <w:r w:rsidRPr="00CA45F9">
        <w:rPr>
          <w:rFonts w:eastAsiaTheme="minorEastAsia"/>
          <w:b/>
          <w:bCs/>
          <w:szCs w:val="24"/>
          <w:lang w:eastAsia="zh-CN"/>
        </w:rPr>
        <w:t>3</w:t>
      </w:r>
      <w:r>
        <w:rPr>
          <w:szCs w:val="24"/>
          <w:lang w:eastAsia="zh-CN"/>
        </w:rPr>
        <w:t xml:space="preserve"> </w:t>
      </w:r>
      <w:r w:rsidRPr="005E41AC">
        <w:rPr>
          <w:b/>
          <w:bCs/>
          <w:szCs w:val="24"/>
          <w:lang w:eastAsia="zh-CN"/>
        </w:rPr>
        <w:t>|</w:t>
      </w:r>
      <w:r w:rsidR="005E41AC">
        <w:rPr>
          <w:color w:val="auto"/>
          <w:szCs w:val="24"/>
        </w:rPr>
        <w:t xml:space="preserve"> </w:t>
      </w:r>
      <w:r w:rsidR="005E41AC">
        <w:rPr>
          <w:rFonts w:eastAsia="宋体" w:hint="eastAsia"/>
          <w:color w:val="auto"/>
          <w:szCs w:val="24"/>
          <w:lang w:eastAsia="zh-CN"/>
        </w:rPr>
        <w:t>The information of</w:t>
      </w:r>
      <w:r w:rsidR="005E41AC">
        <w:rPr>
          <w:rFonts w:hint="eastAsia"/>
          <w:color w:val="auto"/>
          <w:szCs w:val="24"/>
        </w:rPr>
        <w:t xml:space="preserve"> the 13 previously reported genes</w:t>
      </w:r>
      <w:r w:rsidR="005E41AC">
        <w:rPr>
          <w:rFonts w:eastAsia="宋体" w:hint="eastAsia"/>
          <w:color w:val="auto"/>
          <w:szCs w:val="24"/>
          <w:lang w:eastAsia="zh-CN"/>
        </w:rPr>
        <w:t xml:space="preserve"> </w:t>
      </w:r>
      <w:r w:rsidR="005E41AC">
        <w:rPr>
          <w:rFonts w:hint="eastAsia"/>
          <w:color w:val="auto"/>
          <w:szCs w:val="24"/>
        </w:rPr>
        <w:t>from</w:t>
      </w:r>
      <w:r w:rsidR="005E41AC">
        <w:rPr>
          <w:rFonts w:eastAsia="宋体" w:hint="eastAsia"/>
          <w:color w:val="auto"/>
          <w:szCs w:val="24"/>
          <w:lang w:eastAsia="zh-CN"/>
        </w:rPr>
        <w:t xml:space="preserve"> our</w:t>
      </w:r>
      <w:r w:rsidR="005E41AC">
        <w:rPr>
          <w:rFonts w:hint="eastAsia"/>
          <w:color w:val="auto"/>
          <w:szCs w:val="24"/>
        </w:rPr>
        <w:t xml:space="preserve"> the high-throughput sequencing</w:t>
      </w:r>
      <w:r w:rsidR="005E41AC">
        <w:rPr>
          <w:rFonts w:eastAsia="宋体" w:hint="eastAsia"/>
          <w:color w:val="auto"/>
          <w:szCs w:val="24"/>
          <w:lang w:eastAsia="zh-CN"/>
        </w:rPr>
        <w:t xml:space="preserve"> </w:t>
      </w:r>
      <w:r w:rsidR="005E41AC">
        <w:rPr>
          <w:rFonts w:hint="eastAsia"/>
          <w:color w:val="auto"/>
          <w:szCs w:val="24"/>
        </w:rPr>
        <w:t>raw data</w:t>
      </w:r>
      <w:r w:rsidR="005E41AC">
        <w:rPr>
          <w:rFonts w:eastAsia="宋体" w:hint="eastAsia"/>
          <w:color w:val="auto"/>
          <w:szCs w:val="24"/>
          <w:lang w:eastAsia="zh-CN"/>
        </w:rPr>
        <w:t>.</w:t>
      </w:r>
    </w:p>
    <w:p w14:paraId="21EEE5B6" w14:textId="77777777" w:rsidR="00BA5CBB" w:rsidRDefault="00BA5CBB">
      <w:pPr>
        <w:rPr>
          <w:color w:val="auto"/>
        </w:rPr>
      </w:pPr>
    </w:p>
    <w:tbl>
      <w:tblPr>
        <w:tblpPr w:leftFromText="180" w:rightFromText="180" w:vertAnchor="text" w:horzAnchor="page" w:tblpX="1600" w:tblpY="213"/>
        <w:tblOverlap w:val="never"/>
        <w:tblW w:w="8940" w:type="dxa"/>
        <w:tblLayout w:type="fixed"/>
        <w:tblLook w:val="04A0" w:firstRow="1" w:lastRow="0" w:firstColumn="1" w:lastColumn="0" w:noHBand="0" w:noVBand="1"/>
      </w:tblPr>
      <w:tblGrid>
        <w:gridCol w:w="1715"/>
        <w:gridCol w:w="1250"/>
        <w:gridCol w:w="1453"/>
        <w:gridCol w:w="1453"/>
        <w:gridCol w:w="1735"/>
        <w:gridCol w:w="1334"/>
      </w:tblGrid>
      <w:tr w:rsidR="00BA5CBB" w14:paraId="182DFB08" w14:textId="77777777">
        <w:trPr>
          <w:trHeight w:val="681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EF3A7A" w14:textId="77777777" w:rsidR="00BA5CBB" w:rsidRDefault="005E41AC">
            <w:pPr>
              <w:spacing w:line="240" w:lineRule="auto"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Gene Short Nam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</w:tcPr>
          <w:p w14:paraId="48A33F79" w14:textId="77777777" w:rsidR="00BA5CBB" w:rsidRDefault="005E41AC">
            <w:pPr>
              <w:spacing w:line="240" w:lineRule="auto"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p-valu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</w:tcPr>
          <w:p w14:paraId="39C6E70A" w14:textId="77777777" w:rsidR="00BA5CBB" w:rsidRDefault="005E41AC">
            <w:pPr>
              <w:spacing w:line="240" w:lineRule="auto"/>
              <w:jc w:val="center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Ad_ORF3</w:t>
            </w:r>
          </w:p>
          <w:p w14:paraId="1E9A3B8F" w14:textId="77777777" w:rsidR="00BA5CBB" w:rsidRDefault="005E41AC">
            <w:pPr>
              <w:spacing w:line="240" w:lineRule="auto"/>
              <w:ind w:firstLineChars="200" w:firstLine="480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FPKM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</w:tcPr>
          <w:p w14:paraId="1DEB9705" w14:textId="77777777" w:rsidR="00BA5CBB" w:rsidRDefault="005E41AC">
            <w:pPr>
              <w:spacing w:line="240" w:lineRule="auto"/>
              <w:jc w:val="center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Ad_GFP</w:t>
            </w:r>
          </w:p>
          <w:p w14:paraId="720D6BE3" w14:textId="77777777" w:rsidR="00BA5CBB" w:rsidRDefault="005E41AC">
            <w:pPr>
              <w:spacing w:line="240" w:lineRule="auto"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FPKM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FFFFFF"/>
          </w:tcPr>
          <w:p w14:paraId="07F0D1D7" w14:textId="77777777" w:rsidR="00BA5CBB" w:rsidRDefault="005E41AC">
            <w:pPr>
              <w:spacing w:line="240" w:lineRule="auto"/>
              <w:jc w:val="center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Log2 fold change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FFFFFF"/>
          </w:tcPr>
          <w:p w14:paraId="3CAEC7A6" w14:textId="77777777" w:rsidR="00BA5CBB" w:rsidRDefault="005E41AC">
            <w:pPr>
              <w:spacing w:line="240" w:lineRule="auto"/>
              <w:jc w:val="center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significant</w:t>
            </w:r>
          </w:p>
        </w:tc>
      </w:tr>
      <w:tr w:rsidR="00BA5CBB" w14:paraId="7388D3D2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37041F93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FGG</w:t>
            </w:r>
          </w:p>
        </w:tc>
        <w:tc>
          <w:tcPr>
            <w:tcW w:w="1250" w:type="dxa"/>
            <w:shd w:val="clear" w:color="auto" w:fill="FFFFFF"/>
          </w:tcPr>
          <w:p w14:paraId="343C10B0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79</w:t>
            </w:r>
          </w:p>
        </w:tc>
        <w:tc>
          <w:tcPr>
            <w:tcW w:w="1453" w:type="dxa"/>
            <w:shd w:val="clear" w:color="auto" w:fill="FFFFFF"/>
          </w:tcPr>
          <w:p w14:paraId="7F58F1F2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87.68</w:t>
            </w:r>
          </w:p>
        </w:tc>
        <w:tc>
          <w:tcPr>
            <w:tcW w:w="1453" w:type="dxa"/>
            <w:shd w:val="clear" w:color="auto" w:fill="FFFFFF"/>
          </w:tcPr>
          <w:p w14:paraId="1246D218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87.15</w:t>
            </w:r>
          </w:p>
        </w:tc>
        <w:tc>
          <w:tcPr>
            <w:tcW w:w="1735" w:type="dxa"/>
            <w:shd w:val="clear" w:color="auto" w:fill="FFFFFF"/>
          </w:tcPr>
          <w:p w14:paraId="41F69BE4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01</w:t>
            </w:r>
          </w:p>
        </w:tc>
        <w:tc>
          <w:tcPr>
            <w:tcW w:w="1334" w:type="dxa"/>
            <w:shd w:val="clear" w:color="auto" w:fill="FFFFFF"/>
          </w:tcPr>
          <w:p w14:paraId="2CC74402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2D9A0F39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633309FC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FGA</w:t>
            </w:r>
          </w:p>
        </w:tc>
        <w:tc>
          <w:tcPr>
            <w:tcW w:w="1250" w:type="dxa"/>
            <w:shd w:val="clear" w:color="auto" w:fill="FFFFFF"/>
          </w:tcPr>
          <w:p w14:paraId="3812FB90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1.03</w:t>
            </w:r>
          </w:p>
        </w:tc>
        <w:tc>
          <w:tcPr>
            <w:tcW w:w="1453" w:type="dxa"/>
            <w:shd w:val="clear" w:color="auto" w:fill="FFFFFF"/>
          </w:tcPr>
          <w:p w14:paraId="4B49962F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color w:val="auto"/>
                <w:szCs w:val="21"/>
              </w:rPr>
              <w:t>1</w:t>
            </w:r>
            <w:r>
              <w:rPr>
                <w:rFonts w:eastAsia="宋体" w:hint="eastAsia"/>
                <w:color w:val="auto"/>
                <w:szCs w:val="21"/>
                <w:lang w:eastAsia="zh-CN"/>
              </w:rPr>
              <w:t>30.39</w:t>
            </w:r>
          </w:p>
        </w:tc>
        <w:tc>
          <w:tcPr>
            <w:tcW w:w="1453" w:type="dxa"/>
            <w:shd w:val="clear" w:color="auto" w:fill="FFFFFF"/>
          </w:tcPr>
          <w:p w14:paraId="61135EDE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126.81</w:t>
            </w:r>
          </w:p>
        </w:tc>
        <w:tc>
          <w:tcPr>
            <w:tcW w:w="1735" w:type="dxa"/>
            <w:shd w:val="clear" w:color="auto" w:fill="FFFFFF"/>
          </w:tcPr>
          <w:p w14:paraId="3F2B43AA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04</w:t>
            </w:r>
          </w:p>
        </w:tc>
        <w:tc>
          <w:tcPr>
            <w:tcW w:w="1334" w:type="dxa"/>
            <w:shd w:val="clear" w:color="auto" w:fill="FFFFFF"/>
          </w:tcPr>
          <w:p w14:paraId="79CFA280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46C294BC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0A46C7F7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APOC3</w:t>
            </w:r>
          </w:p>
        </w:tc>
        <w:tc>
          <w:tcPr>
            <w:tcW w:w="1250" w:type="dxa"/>
            <w:shd w:val="clear" w:color="auto" w:fill="FFFFFF"/>
          </w:tcPr>
          <w:p w14:paraId="5872026E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95</w:t>
            </w:r>
          </w:p>
        </w:tc>
        <w:tc>
          <w:tcPr>
            <w:tcW w:w="1453" w:type="dxa"/>
            <w:shd w:val="clear" w:color="auto" w:fill="FFFFFF"/>
          </w:tcPr>
          <w:p w14:paraId="28D41C8A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86.53</w:t>
            </w:r>
          </w:p>
        </w:tc>
        <w:tc>
          <w:tcPr>
            <w:tcW w:w="1453" w:type="dxa"/>
            <w:shd w:val="clear" w:color="auto" w:fill="FFFFFF"/>
          </w:tcPr>
          <w:p w14:paraId="6C57A728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91.24</w:t>
            </w:r>
          </w:p>
        </w:tc>
        <w:tc>
          <w:tcPr>
            <w:tcW w:w="1735" w:type="dxa"/>
            <w:shd w:val="clear" w:color="auto" w:fill="FFFFFF"/>
          </w:tcPr>
          <w:p w14:paraId="79B49F3E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08</w:t>
            </w:r>
          </w:p>
        </w:tc>
        <w:tc>
          <w:tcPr>
            <w:tcW w:w="1334" w:type="dxa"/>
            <w:shd w:val="clear" w:color="auto" w:fill="FFFFFF"/>
          </w:tcPr>
          <w:p w14:paraId="214DF527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1B6995A4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31D0D9A6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SLC2A3</w:t>
            </w:r>
          </w:p>
        </w:tc>
        <w:tc>
          <w:tcPr>
            <w:tcW w:w="1250" w:type="dxa"/>
            <w:shd w:val="clear" w:color="auto" w:fill="FFFFFF"/>
          </w:tcPr>
          <w:p w14:paraId="343A779E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98</w:t>
            </w:r>
          </w:p>
        </w:tc>
        <w:tc>
          <w:tcPr>
            <w:tcW w:w="1453" w:type="dxa"/>
            <w:shd w:val="clear" w:color="auto" w:fill="FFFFFF"/>
          </w:tcPr>
          <w:p w14:paraId="420BB8B9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78.34</w:t>
            </w:r>
          </w:p>
        </w:tc>
        <w:tc>
          <w:tcPr>
            <w:tcW w:w="1453" w:type="dxa"/>
            <w:shd w:val="clear" w:color="auto" w:fill="FFFFFF"/>
          </w:tcPr>
          <w:p w14:paraId="56BA6041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79.62</w:t>
            </w:r>
          </w:p>
        </w:tc>
        <w:tc>
          <w:tcPr>
            <w:tcW w:w="1735" w:type="dxa"/>
            <w:shd w:val="clear" w:color="auto" w:fill="FFFFFF"/>
          </w:tcPr>
          <w:p w14:paraId="470B8FA7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02</w:t>
            </w:r>
          </w:p>
        </w:tc>
        <w:tc>
          <w:tcPr>
            <w:tcW w:w="1334" w:type="dxa"/>
            <w:shd w:val="clear" w:color="auto" w:fill="FFFFFF"/>
          </w:tcPr>
          <w:p w14:paraId="2192E50B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78F385DF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3C9E625C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DKK1</w:t>
            </w:r>
          </w:p>
        </w:tc>
        <w:tc>
          <w:tcPr>
            <w:tcW w:w="1250" w:type="dxa"/>
            <w:shd w:val="clear" w:color="auto" w:fill="FFFFFF"/>
          </w:tcPr>
          <w:p w14:paraId="23303C97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87</w:t>
            </w:r>
          </w:p>
        </w:tc>
        <w:tc>
          <w:tcPr>
            <w:tcW w:w="1453" w:type="dxa"/>
            <w:shd w:val="clear" w:color="auto" w:fill="FFFFFF"/>
          </w:tcPr>
          <w:p w14:paraId="0C91262E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34.45</w:t>
            </w:r>
          </w:p>
        </w:tc>
        <w:tc>
          <w:tcPr>
            <w:tcW w:w="1453" w:type="dxa"/>
            <w:shd w:val="clear" w:color="auto" w:fill="FFFFFF"/>
          </w:tcPr>
          <w:p w14:paraId="37726477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39.51</w:t>
            </w:r>
          </w:p>
        </w:tc>
        <w:tc>
          <w:tcPr>
            <w:tcW w:w="1735" w:type="dxa"/>
            <w:shd w:val="clear" w:color="auto" w:fill="FFFFFF"/>
          </w:tcPr>
          <w:p w14:paraId="3A84F416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20</w:t>
            </w:r>
          </w:p>
        </w:tc>
        <w:tc>
          <w:tcPr>
            <w:tcW w:w="1334" w:type="dxa"/>
            <w:shd w:val="clear" w:color="auto" w:fill="FFFFFF"/>
          </w:tcPr>
          <w:p w14:paraId="1994B514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2871C576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3163B266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KRT19</w:t>
            </w:r>
          </w:p>
        </w:tc>
        <w:tc>
          <w:tcPr>
            <w:tcW w:w="1250" w:type="dxa"/>
            <w:shd w:val="clear" w:color="auto" w:fill="FFFFFF"/>
          </w:tcPr>
          <w:p w14:paraId="58BFCC98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82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5118BF61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18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3D72D61D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22</w:t>
            </w:r>
          </w:p>
        </w:tc>
        <w:tc>
          <w:tcPr>
            <w:tcW w:w="1735" w:type="dxa"/>
            <w:shd w:val="clear" w:color="auto" w:fill="FFFFFF"/>
            <w:vAlign w:val="bottom"/>
          </w:tcPr>
          <w:p w14:paraId="798CE342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29</w:t>
            </w:r>
          </w:p>
        </w:tc>
        <w:tc>
          <w:tcPr>
            <w:tcW w:w="1334" w:type="dxa"/>
            <w:shd w:val="clear" w:color="auto" w:fill="FFFFFF"/>
            <w:vAlign w:val="bottom"/>
          </w:tcPr>
          <w:p w14:paraId="2CF75B2E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7A979946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2FB0F9DD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BPIFB2</w:t>
            </w:r>
          </w:p>
        </w:tc>
        <w:tc>
          <w:tcPr>
            <w:tcW w:w="1250" w:type="dxa"/>
            <w:shd w:val="clear" w:color="auto" w:fill="FFFFFF"/>
          </w:tcPr>
          <w:p w14:paraId="336E5D64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1.01</w:t>
            </w:r>
          </w:p>
        </w:tc>
        <w:tc>
          <w:tcPr>
            <w:tcW w:w="1453" w:type="dxa"/>
            <w:shd w:val="clear" w:color="auto" w:fill="FFFFFF"/>
          </w:tcPr>
          <w:p w14:paraId="2C019175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color w:val="auto"/>
                <w:szCs w:val="21"/>
              </w:rPr>
              <w:t>2</w:t>
            </w:r>
            <w:r>
              <w:rPr>
                <w:rFonts w:eastAsia="宋体" w:hint="eastAsia"/>
                <w:color w:val="auto"/>
                <w:szCs w:val="21"/>
                <w:lang w:eastAsia="zh-CN"/>
              </w:rPr>
              <w:t>52.64</w:t>
            </w:r>
          </w:p>
        </w:tc>
        <w:tc>
          <w:tcPr>
            <w:tcW w:w="1453" w:type="dxa"/>
            <w:shd w:val="clear" w:color="auto" w:fill="FFFFFF"/>
          </w:tcPr>
          <w:p w14:paraId="5335FDF5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250.42</w:t>
            </w:r>
          </w:p>
        </w:tc>
        <w:tc>
          <w:tcPr>
            <w:tcW w:w="1735" w:type="dxa"/>
            <w:shd w:val="clear" w:color="auto" w:fill="FFFFFF"/>
          </w:tcPr>
          <w:p w14:paraId="595C92A5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01</w:t>
            </w:r>
          </w:p>
        </w:tc>
        <w:tc>
          <w:tcPr>
            <w:tcW w:w="1334" w:type="dxa"/>
            <w:shd w:val="clear" w:color="auto" w:fill="FFFFFF"/>
          </w:tcPr>
          <w:p w14:paraId="4F729A55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147DB76A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24E00FF0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CLDN6</w:t>
            </w:r>
          </w:p>
        </w:tc>
        <w:tc>
          <w:tcPr>
            <w:tcW w:w="1250" w:type="dxa"/>
            <w:shd w:val="clear" w:color="auto" w:fill="FFFFFF"/>
          </w:tcPr>
          <w:p w14:paraId="42D02741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82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467EC3E0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2.48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082D4B5C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3.02</w:t>
            </w:r>
          </w:p>
        </w:tc>
        <w:tc>
          <w:tcPr>
            <w:tcW w:w="1735" w:type="dxa"/>
            <w:shd w:val="clear" w:color="auto" w:fill="FFFFFF"/>
            <w:vAlign w:val="bottom"/>
          </w:tcPr>
          <w:p w14:paraId="4CB0B9E0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29</w:t>
            </w:r>
          </w:p>
        </w:tc>
        <w:tc>
          <w:tcPr>
            <w:tcW w:w="1334" w:type="dxa"/>
            <w:shd w:val="clear" w:color="auto" w:fill="FFFFFF"/>
            <w:vAlign w:val="bottom"/>
          </w:tcPr>
          <w:p w14:paraId="32D79BB8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7D2E1324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35F2219E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FREM1</w:t>
            </w:r>
          </w:p>
        </w:tc>
        <w:tc>
          <w:tcPr>
            <w:tcW w:w="1250" w:type="dxa"/>
            <w:shd w:val="clear" w:color="auto" w:fill="FFFFFF"/>
          </w:tcPr>
          <w:p w14:paraId="25008883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96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2081C276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5.70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2D0DFD8A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5.95</w:t>
            </w:r>
          </w:p>
        </w:tc>
        <w:tc>
          <w:tcPr>
            <w:tcW w:w="1735" w:type="dxa"/>
            <w:shd w:val="clear" w:color="auto" w:fill="FFFFFF"/>
            <w:vAlign w:val="bottom"/>
          </w:tcPr>
          <w:p w14:paraId="0CC4545A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06</w:t>
            </w:r>
          </w:p>
        </w:tc>
        <w:tc>
          <w:tcPr>
            <w:tcW w:w="1334" w:type="dxa"/>
            <w:shd w:val="clear" w:color="auto" w:fill="FFFFFF"/>
            <w:vAlign w:val="bottom"/>
          </w:tcPr>
          <w:p w14:paraId="62E4C388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058F699E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6BA14B01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YLPM1</w:t>
            </w:r>
          </w:p>
        </w:tc>
        <w:tc>
          <w:tcPr>
            <w:tcW w:w="1250" w:type="dxa"/>
            <w:shd w:val="clear" w:color="auto" w:fill="FFFFFF"/>
          </w:tcPr>
          <w:p w14:paraId="25C75A2E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1.00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6BDB5114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6.41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57C25936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6.43</w:t>
            </w:r>
          </w:p>
        </w:tc>
        <w:tc>
          <w:tcPr>
            <w:tcW w:w="1735" w:type="dxa"/>
            <w:shd w:val="clear" w:color="auto" w:fill="FFFFFF"/>
            <w:vAlign w:val="bottom"/>
          </w:tcPr>
          <w:p w14:paraId="55E54AA7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00</w:t>
            </w:r>
          </w:p>
        </w:tc>
        <w:tc>
          <w:tcPr>
            <w:tcW w:w="1334" w:type="dxa"/>
            <w:shd w:val="clear" w:color="auto" w:fill="FFFFFF"/>
            <w:vAlign w:val="bottom"/>
          </w:tcPr>
          <w:p w14:paraId="586DC0EF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0B5B8ED6" w14:textId="77777777">
        <w:trPr>
          <w:trHeight w:val="170"/>
        </w:trPr>
        <w:tc>
          <w:tcPr>
            <w:tcW w:w="1715" w:type="dxa"/>
            <w:shd w:val="clear" w:color="auto" w:fill="FFFFFF"/>
          </w:tcPr>
          <w:p w14:paraId="69D38F3D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SCARA3</w:t>
            </w:r>
          </w:p>
        </w:tc>
        <w:tc>
          <w:tcPr>
            <w:tcW w:w="1250" w:type="dxa"/>
            <w:shd w:val="clear" w:color="auto" w:fill="FFFFFF"/>
          </w:tcPr>
          <w:p w14:paraId="742B03E1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1.03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3140BE15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color w:val="auto"/>
                <w:szCs w:val="21"/>
              </w:rPr>
              <w:t>2.</w:t>
            </w:r>
            <w:r>
              <w:rPr>
                <w:rFonts w:eastAsia="宋体" w:hint="eastAsia"/>
                <w:color w:val="auto"/>
                <w:szCs w:val="21"/>
                <w:lang w:eastAsia="zh-CN"/>
              </w:rPr>
              <w:t>15</w:t>
            </w:r>
          </w:p>
        </w:tc>
        <w:tc>
          <w:tcPr>
            <w:tcW w:w="1453" w:type="dxa"/>
            <w:shd w:val="clear" w:color="auto" w:fill="FFFFFF"/>
            <w:vAlign w:val="bottom"/>
          </w:tcPr>
          <w:p w14:paraId="1BC90279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2.08</w:t>
            </w:r>
          </w:p>
        </w:tc>
        <w:tc>
          <w:tcPr>
            <w:tcW w:w="1735" w:type="dxa"/>
            <w:shd w:val="clear" w:color="auto" w:fill="FFFFFF"/>
            <w:vAlign w:val="bottom"/>
          </w:tcPr>
          <w:p w14:paraId="0970A371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05</w:t>
            </w:r>
          </w:p>
        </w:tc>
        <w:tc>
          <w:tcPr>
            <w:tcW w:w="1334" w:type="dxa"/>
            <w:shd w:val="clear" w:color="auto" w:fill="FFFFFF"/>
            <w:vAlign w:val="bottom"/>
          </w:tcPr>
          <w:p w14:paraId="413AE477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798188CE" w14:textId="77777777">
        <w:trPr>
          <w:trHeight w:val="170"/>
        </w:trPr>
        <w:tc>
          <w:tcPr>
            <w:tcW w:w="1715" w:type="dxa"/>
            <w:tcBorders>
              <w:bottom w:val="nil"/>
            </w:tcBorders>
            <w:shd w:val="clear" w:color="auto" w:fill="FFFFFF"/>
          </w:tcPr>
          <w:p w14:paraId="528366E8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NLRP1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FFFFFF"/>
          </w:tcPr>
          <w:p w14:paraId="160FB0D8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82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FFFFFF"/>
            <w:vAlign w:val="bottom"/>
          </w:tcPr>
          <w:p w14:paraId="73000AC9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18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FFFFFF"/>
            <w:vAlign w:val="bottom"/>
          </w:tcPr>
          <w:p w14:paraId="63AAA353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0.22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/>
            <w:vAlign w:val="bottom"/>
          </w:tcPr>
          <w:p w14:paraId="24488CFB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29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FFFFFF"/>
            <w:vAlign w:val="bottom"/>
          </w:tcPr>
          <w:p w14:paraId="0E554D42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  <w:tr w:rsidR="00BA5CBB" w14:paraId="3CD8D414" w14:textId="77777777">
        <w:trPr>
          <w:trHeight w:val="17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6A5100" w14:textId="77777777" w:rsidR="00BA5CBB" w:rsidRDefault="005E41AC">
            <w:pPr>
              <w:spacing w:line="240" w:lineRule="auto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PTGR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B26B1A" w14:textId="77777777" w:rsidR="00BA5CBB" w:rsidRDefault="005E41AC">
            <w:pPr>
              <w:spacing w:line="240" w:lineRule="auto"/>
              <w:jc w:val="left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color w:val="auto"/>
                <w:szCs w:val="21"/>
              </w:rPr>
              <w:t>0</w:t>
            </w:r>
            <w:r>
              <w:rPr>
                <w:rFonts w:eastAsia="宋体" w:hint="eastAsia"/>
                <w:color w:val="auto"/>
                <w:szCs w:val="21"/>
                <w:lang w:eastAsia="zh-CN"/>
              </w:rPr>
              <w:t>.9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C3B943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3.1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A6F9B5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3.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C681B3" w14:textId="77777777" w:rsidR="00BA5CBB" w:rsidRDefault="005E41AC">
            <w:pPr>
              <w:spacing w:line="240" w:lineRule="auto"/>
              <w:jc w:val="left"/>
              <w:textAlignment w:val="bottom"/>
              <w:rPr>
                <w:rFonts w:eastAsia="宋体"/>
                <w:color w:val="auto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-0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6A8E10" w14:textId="77777777" w:rsidR="00BA5CBB" w:rsidRDefault="005E41AC">
            <w:pPr>
              <w:spacing w:line="240" w:lineRule="auto"/>
              <w:jc w:val="left"/>
              <w:textAlignment w:val="bottom"/>
              <w:rPr>
                <w:color w:val="auto"/>
                <w:szCs w:val="21"/>
              </w:rPr>
            </w:pPr>
            <w:r>
              <w:rPr>
                <w:rFonts w:eastAsia="宋体" w:hint="eastAsia"/>
                <w:color w:val="auto"/>
                <w:szCs w:val="21"/>
                <w:lang w:eastAsia="zh-CN"/>
              </w:rPr>
              <w:t>no</w:t>
            </w:r>
          </w:p>
        </w:tc>
      </w:tr>
    </w:tbl>
    <w:p w14:paraId="654CDC0E" w14:textId="77777777" w:rsidR="00BA5CBB" w:rsidRDefault="005E41AC">
      <w:pPr>
        <w:spacing w:line="240" w:lineRule="auto"/>
        <w:rPr>
          <w:rFonts w:eastAsia="宋体"/>
          <w:color w:val="auto"/>
          <w:szCs w:val="24"/>
          <w:lang w:eastAsia="zh-CN"/>
        </w:rPr>
      </w:pPr>
      <w:r>
        <w:rPr>
          <w:color w:val="auto"/>
          <w:szCs w:val="24"/>
          <w:vertAlign w:val="superscript"/>
        </w:rPr>
        <w:t xml:space="preserve">* </w:t>
      </w:r>
      <w:r>
        <w:rPr>
          <w:color w:val="auto"/>
          <w:szCs w:val="21"/>
        </w:rPr>
        <w:t>FPKM</w:t>
      </w:r>
      <w:r>
        <w:rPr>
          <w:rFonts w:hint="eastAsia"/>
          <w:color w:val="auto"/>
          <w:szCs w:val="21"/>
        </w:rPr>
        <w:t xml:space="preserve">: </w:t>
      </w:r>
      <w:r>
        <w:rPr>
          <w:color w:val="auto"/>
          <w:szCs w:val="21"/>
        </w:rPr>
        <w:t>Fragment Per Kilobase of Exon Per Million Mapped Fragments</w:t>
      </w:r>
      <w:r>
        <w:rPr>
          <w:rFonts w:hint="eastAsia"/>
          <w:color w:val="auto"/>
          <w:szCs w:val="21"/>
          <w:lang w:eastAsia="zh-CN"/>
        </w:rPr>
        <w:t xml:space="preserve">. </w:t>
      </w:r>
    </w:p>
    <w:p w14:paraId="50A2E84A" w14:textId="77777777" w:rsidR="00BA5CBB" w:rsidRDefault="00BA5CBB"/>
    <w:sectPr w:rsidR="00BA5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D2D"/>
    <w:rsid w:val="00165CA5"/>
    <w:rsid w:val="0019400F"/>
    <w:rsid w:val="00327DC9"/>
    <w:rsid w:val="005E41AC"/>
    <w:rsid w:val="008149E0"/>
    <w:rsid w:val="00925C83"/>
    <w:rsid w:val="00B51E4E"/>
    <w:rsid w:val="00BA5CBB"/>
    <w:rsid w:val="00CA45F9"/>
    <w:rsid w:val="00D34D2D"/>
    <w:rsid w:val="00E45758"/>
    <w:rsid w:val="42A83777"/>
    <w:rsid w:val="4DDB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F424A"/>
  <w15:docId w15:val="{58808BE6-6D31-4105-BC13-4FF11DCB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7">
    <w:name w:val="Normal (Web)"/>
    <w:basedOn w:val="a"/>
    <w:uiPriority w:val="99"/>
    <w:unhideWhenUsed/>
    <w:qFormat/>
    <w:pPr>
      <w:widowControl w:val="0"/>
      <w:spacing w:line="240" w:lineRule="auto"/>
    </w:pPr>
    <w:rPr>
      <w:rFonts w:ascii="Calibri" w:eastAsia="宋体" w:hAnsi="Calibri"/>
      <w:color w:val="auto"/>
      <w:kern w:val="2"/>
      <w:lang w:eastAsia="zh-CN"/>
    </w:rPr>
  </w:style>
  <w:style w:type="table" w:styleId="a8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90</Words>
  <Characters>5646</Characters>
  <Application>Microsoft Office Word</Application>
  <DocSecurity>0</DocSecurity>
  <Lines>47</Lines>
  <Paragraphs>13</Paragraphs>
  <ScaleCrop>false</ScaleCrop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owenswu@163.com</dc:creator>
  <cp:lastModifiedBy>libowenswu@163.com</cp:lastModifiedBy>
  <cp:revision>7</cp:revision>
  <dcterms:created xsi:type="dcterms:W3CDTF">2020-08-17T06:03:00Z</dcterms:created>
  <dcterms:modified xsi:type="dcterms:W3CDTF">2020-11-0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